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59781" w14:textId="77777777" w:rsidR="00894AB3" w:rsidRDefault="00894AB3" w:rsidP="00894AB3">
      <w:pPr>
        <w:spacing w:after="0"/>
        <w:rPr>
          <w:rFonts w:ascii="Arial" w:eastAsia="Calibri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 xml:space="preserve">Table S4: Select Peptides Identified from Cell-Free Processing </w:t>
      </w:r>
    </w:p>
    <w:p w14:paraId="4FE200EF" w14:textId="77777777" w:rsidR="00894AB3" w:rsidRDefault="00894AB3" w:rsidP="00894AB3">
      <w:pPr>
        <w:spacing w:after="0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W w:w="80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9"/>
        <w:gridCol w:w="3508"/>
        <w:gridCol w:w="1529"/>
        <w:gridCol w:w="1349"/>
      </w:tblGrid>
      <w:tr w:rsidR="00894AB3" w14:paraId="47877DF1" w14:textId="77777777" w:rsidTr="00894AB3">
        <w:trPr>
          <w:trHeight w:hRule="exact" w:val="3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4ABF32" w14:textId="77777777" w:rsidR="00894AB3" w:rsidRDefault="00894AB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bbreviation</w:t>
            </w:r>
          </w:p>
          <w:p w14:paraId="4A95A9FE" w14:textId="77777777" w:rsidR="00894AB3" w:rsidRDefault="00894AB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14:paraId="6AA76464" w14:textId="77777777" w:rsidR="00894AB3" w:rsidRDefault="00894AB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14:paraId="32C3387B" w14:textId="77777777" w:rsidR="00894AB3" w:rsidRDefault="00894AB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14:paraId="065A8C98" w14:textId="77777777" w:rsidR="00894AB3" w:rsidRDefault="00894AB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ptide ID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D068C0" w14:textId="77777777" w:rsidR="00894AB3" w:rsidRDefault="00894AB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4F7D2C" w14:textId="77777777" w:rsidR="00894AB3" w:rsidRDefault="00894AB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A Posi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81B847" w14:textId="77777777" w:rsidR="00894AB3" w:rsidRDefault="00894AB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NA Position</w:t>
            </w:r>
          </w:p>
        </w:tc>
      </w:tr>
      <w:tr w:rsidR="00894AB3" w14:paraId="7C2EA729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7740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-SGG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9-20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72ACC1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GGELDKWEKI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56EB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9-2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652A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814-849</w:t>
            </w:r>
          </w:p>
        </w:tc>
      </w:tr>
      <w:tr w:rsidR="00894AB3" w14:paraId="6CC83048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FDAD0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ASR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7-50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0A2E6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SRELERFAVNPGLL*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34B9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37-5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874D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898-942</w:t>
            </w:r>
          </w:p>
        </w:tc>
      </w:tr>
      <w:tr w:rsidR="00894AB3" w14:paraId="51FA72E4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11D8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TSE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3-69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B05FF0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SEGCRQILGQLQPSL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5CAF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53-6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7754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946-996</w:t>
            </w:r>
          </w:p>
        </w:tc>
      </w:tr>
      <w:tr w:rsidR="00894AB3" w14:paraId="58D73C9E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66FB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TGS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70-81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C8A5F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GSEELRSLYN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47A9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70-8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05FC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997-1032</w:t>
            </w:r>
          </w:p>
        </w:tc>
      </w:tr>
      <w:tr w:rsidR="00894AB3" w14:paraId="36329AB7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D65B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-QNY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130-151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2751CE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QNYPIVQNIQGQMVHQAISPRT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perscript"/>
              </w:rPr>
              <w:t>$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21BC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 (130-15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FE5E1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177-1242</w:t>
            </w:r>
          </w:p>
        </w:tc>
      </w:tr>
      <w:tr w:rsidR="00894AB3" w14:paraId="3153BDCC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63E3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PIV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33-150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36E893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IVQNLQGQMVHQAISP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3FCA0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</w:t>
            </w:r>
            <w:r>
              <w:rPr>
                <w:rFonts w:ascii="Arial" w:eastAsia="Calibri" w:hAnsi="Arial" w:cs="Arial"/>
                <w:sz w:val="20"/>
                <w:szCs w:val="20"/>
              </w:rPr>
              <w:t>(133-15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F253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186-12</w:t>
            </w:r>
            <w:r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</w:tr>
      <w:tr w:rsidR="00894AB3" w14:paraId="1B75D1D2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50D8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SPE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65-176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B04BEB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PEVIPMFSALS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682F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165-17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B5F5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282-1317</w:t>
            </w:r>
          </w:p>
        </w:tc>
      </w:tr>
      <w:tr w:rsidR="00894AB3" w14:paraId="1BCAD55F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F298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SAL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73-18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4E9CBE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ALSEGATPQDLNTM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05A4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173-18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404D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306-1350</w:t>
            </w:r>
          </w:p>
        </w:tc>
      </w:tr>
      <w:tr w:rsidR="00894AB3" w14:paraId="1CC46E30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85D9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-EGA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177-199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DAB5D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EGATPQDLNTMLNTVGGHQAAM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F6A2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(177-19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81AA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318-1386</w:t>
            </w:r>
          </w:p>
        </w:tc>
      </w:tr>
      <w:tr w:rsidR="00894AB3" w14:paraId="3D7C4B24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3ED4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ETI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03-220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57254F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TINEEAAEWDRLHPVH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87D0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(203-22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E13D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396-1449</w:t>
            </w:r>
          </w:p>
        </w:tc>
      </w:tr>
      <w:tr w:rsidR="00894AB3" w14:paraId="38A3D969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B7FB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EEA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07-22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53F6EF1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EAAEWDRLHPVHAGPIAPG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FD6C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(207-22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ECE0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408-1470</w:t>
            </w:r>
          </w:p>
        </w:tc>
      </w:tr>
      <w:tr w:rsidR="00894AB3" w14:paraId="0C3BC019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8615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AGP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20-244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1A47E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GPIAPGQMREPRGSDIAGTTSTL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53CD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(220-24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BD3D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447-1521</w:t>
            </w:r>
          </w:p>
        </w:tc>
      </w:tr>
      <w:tr w:rsidR="00894AB3" w14:paraId="1F332E5B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5276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EPR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30-244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7051CE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PRGSDIAGTTSTL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2308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(230-24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C220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477-1521</w:t>
            </w:r>
          </w:p>
        </w:tc>
      </w:tr>
      <w:tr w:rsidR="00894AB3" w14:paraId="06174DD5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6269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-KRW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263-27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A84086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KRWIILGLNKIVRMY*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47B6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</w:t>
            </w:r>
            <w:r>
              <w:rPr>
                <w:rFonts w:ascii="Arial" w:eastAsia="Calibri" w:hAnsi="Arial" w:cs="Arial"/>
                <w:sz w:val="20"/>
                <w:szCs w:val="20"/>
              </w:rPr>
              <w:t>(263-27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E88E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576-1620</w:t>
            </w:r>
          </w:p>
        </w:tc>
      </w:tr>
      <w:tr w:rsidR="00894AB3" w14:paraId="1785812C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1892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FRD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93-312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6C8179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RDYVDRFYKTLRAEQASQE*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D6441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293-31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BE32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666-1725</w:t>
            </w:r>
          </w:p>
        </w:tc>
      </w:tr>
      <w:tr w:rsidR="00894AB3" w14:paraId="7B865F51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9251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-RFY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299-314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D0AE5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RFYKTLRAEQASQEV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DD28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299-31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1FCA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684-1731</w:t>
            </w:r>
          </w:p>
        </w:tc>
      </w:tr>
      <w:tr w:rsidR="00894AB3" w14:paraId="616AEC1E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39FA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NAN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25-345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F10EC5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NPDCKTILKALGPGATLE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7864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325-34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6D58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762-1824</w:t>
            </w:r>
          </w:p>
        </w:tc>
      </w:tr>
      <w:tr w:rsidR="00894AB3" w14:paraId="037179AC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124B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-ALG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336-359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19ACC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ALGPAATLEEMMTACQGVGGPGH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678F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(336-35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C067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795-1866</w:t>
            </w:r>
          </w:p>
        </w:tc>
      </w:tr>
      <w:tr w:rsidR="00894AB3" w14:paraId="5651D0DF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57EE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GPG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55-375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F2E97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PGHKARVLAEAMSQVTNPA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464B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355-37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951B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852-1914</w:t>
            </w:r>
          </w:p>
        </w:tc>
      </w:tr>
      <w:tr w:rsidR="00894AB3" w14:paraId="07D4345E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6D59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EAM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65-380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FD3F9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AMSQVTNPATIMIQK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CC0F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ag(365-38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2D5E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1882-1929</w:t>
            </w:r>
          </w:p>
        </w:tc>
      </w:tr>
      <w:tr w:rsidR="00894AB3" w14:paraId="5770A3F7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9B7E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-NPA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72-388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B4080E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PATIMIQKGNFRNQR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E5EB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g(372-388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42D7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03-1953</w:t>
            </w:r>
          </w:p>
        </w:tc>
      </w:tr>
      <w:tr w:rsidR="00894AB3" w14:paraId="0B7C7AAB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F18F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QRP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63-7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7E8F1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QRPLVTIKIGGQLKE*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3E50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63-7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72E6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71-2315</w:t>
            </w:r>
          </w:p>
        </w:tc>
      </w:tr>
      <w:tr w:rsidR="00894AB3" w14:paraId="19603004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AA3A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GPT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134-148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E4F39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PTPVNIIGRNLLT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2C5D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(134-148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CDA51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2484-2528</w:t>
            </w:r>
          </w:p>
        </w:tc>
      </w:tr>
      <w:tr w:rsidR="00894AB3" w14:paraId="36544406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ED41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SQL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53-166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BBB002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QLPISPIETVPV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269F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153-16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7AAE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41-2582</w:t>
            </w:r>
          </w:p>
        </w:tc>
      </w:tr>
      <w:tr w:rsidR="00894AB3" w14:paraId="4655B3CA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2676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EGK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99-212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206CB3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GKISKIGPENPY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ED82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199-21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7C5A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79-2720</w:t>
            </w:r>
          </w:p>
        </w:tc>
      </w:tr>
      <w:tr w:rsidR="00894AB3" w14:paraId="0BACC340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F215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SVP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72-282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B0F52C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VPLDEDFRKY*^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7C1B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272-28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0258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98-2930</w:t>
            </w:r>
          </w:p>
        </w:tc>
      </w:tr>
      <w:tr w:rsidR="00894AB3" w14:paraId="5F2CCB7A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B36D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Pol-IPS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87-300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0449C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PSINNETPGIRYQ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EFF1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287-30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C8D7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43-2984</w:t>
            </w:r>
          </w:p>
        </w:tc>
      </w:tr>
      <w:tr w:rsidR="00894AB3" w14:paraId="5A063AB7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6E3B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ETP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93-30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DA6F2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TPGIRYQYNVLPQG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7AB5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293-30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5504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61-3005</w:t>
            </w:r>
          </w:p>
        </w:tc>
      </w:tr>
      <w:tr w:rsidR="00894AB3" w14:paraId="795EDCDA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766C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SSM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17-32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2FEDA81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SMTKILEPF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1442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317-32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07C5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33-3065</w:t>
            </w:r>
          </w:p>
        </w:tc>
      </w:tr>
      <w:tr w:rsidR="00894AB3" w14:paraId="3B921007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B7E2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EPF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24-33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633417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PFRKQNPDIVIY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3148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324-33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8200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54-3095</w:t>
            </w:r>
          </w:p>
        </w:tc>
      </w:tr>
      <w:tr w:rsidR="00894AB3" w14:paraId="7CBC44A4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DA1B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VQP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96-404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B142F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VQPIVLPE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2F02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396-40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3A34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270-3296</w:t>
            </w:r>
          </w:p>
        </w:tc>
      </w:tr>
      <w:tr w:rsidR="00894AB3" w14:paraId="27A77929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243F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WTV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07-419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15FBE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TVNDIQKLVGKL^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E787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407-41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0E82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303-3341</w:t>
            </w:r>
          </w:p>
        </w:tc>
      </w:tr>
      <w:tr w:rsidR="00894AB3" w14:paraId="0FC86517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FF4E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ASQ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422-436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C442E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ASQIYPGIKVRQLCK*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755B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422-43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0E18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3348-3392</w:t>
            </w:r>
          </w:p>
        </w:tc>
      </w:tr>
      <w:tr w:rsidR="00894AB3" w14:paraId="5A00BF14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AD88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EEA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52-466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B2981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EAELELAENREIL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0FE9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452-46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40A6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438-3482</w:t>
            </w:r>
          </w:p>
        </w:tc>
      </w:tr>
      <w:tr w:rsidR="00894AB3" w14:paraId="4A2E11C4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F470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LAE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58-478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445569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AENREILKEPVHGVYYDPS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8111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458-478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53DB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456-3518</w:t>
            </w:r>
          </w:p>
        </w:tc>
      </w:tr>
      <w:tr w:rsidR="00894AB3" w14:paraId="0B8FB074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C562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EPF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99-511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B32211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PFKNLKTGKYA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C19B1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499-51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266D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579-3617</w:t>
            </w:r>
          </w:p>
        </w:tc>
      </w:tr>
      <w:tr w:rsidR="00894AB3" w14:paraId="3F565B43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1190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EFV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70-579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7D9CE9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FVNTPPLV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6BD9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570-57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4EC3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792-3821</w:t>
            </w:r>
          </w:p>
        </w:tc>
      </w:tr>
      <w:tr w:rsidR="00894AB3" w14:paraId="044DC1F6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7E10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YQL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82-593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6815CA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QLEKEPIVGA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D587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582-59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71A6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828-3863</w:t>
            </w:r>
          </w:p>
        </w:tc>
      </w:tr>
      <w:tr w:rsidR="00894AB3" w14:paraId="4346172A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69F3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AET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92-606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CE7825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ETFYVDGAASRET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0DAC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 (592-60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6494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858-3902</w:t>
            </w:r>
          </w:p>
        </w:tc>
      </w:tr>
      <w:tr w:rsidR="00894AB3" w14:paraId="49BEDB3F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36F1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-LAW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688-705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FF9A51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AWVPAHKGIGGNEQVDK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028C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 (688-70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8E24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146-4199</w:t>
            </w:r>
          </w:p>
        </w:tc>
      </w:tr>
      <w:tr w:rsidR="00894AB3" w14:paraId="049DF6C6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DE4F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HSN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731-745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75B2D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HSNWRAMASDFNLPP*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ADD8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731-74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0CAB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275-4319</w:t>
            </w:r>
          </w:p>
        </w:tc>
      </w:tr>
      <w:tr w:rsidR="00894AB3" w14:paraId="3EE4A3F6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0BC0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SGY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796-812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C0B52C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GYIEAEVIPAETGQE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39980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796-81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48AF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470-4520</w:t>
            </w:r>
          </w:p>
        </w:tc>
      </w:tr>
      <w:tr w:rsidR="00894AB3" w14:paraId="49C42FF9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2F9F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AEV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801-818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9EC84A0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AEVIPAETGQETAYFLL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8A65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801-818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17A7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485-4538</w:t>
            </w:r>
          </w:p>
        </w:tc>
      </w:tr>
      <w:tr w:rsidR="00894AB3" w14:paraId="75869D77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1505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AGI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848-86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4237D6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AGIKQEFGIPYNPQSQGVI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FD9C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848-86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2619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626-4685</w:t>
            </w:r>
          </w:p>
        </w:tc>
      </w:tr>
      <w:tr w:rsidR="00894AB3" w14:paraId="2B27438B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3E69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IPY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856-875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C26BE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IPYNPQSQGVIESMNKELKK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perscript"/>
              </w:rPr>
              <w:t>$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23B1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856-87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271D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650-4709</w:t>
            </w:r>
          </w:p>
        </w:tc>
      </w:tr>
      <w:tr w:rsidR="00894AB3" w14:paraId="28BEE8B2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6E29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SMN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868-881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C3EC1E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MNKELKKIIGQV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24E2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868-88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C283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686-4727</w:t>
            </w:r>
          </w:p>
        </w:tc>
      </w:tr>
      <w:tr w:rsidR="00894AB3" w14:paraId="12966328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1C90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AGE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911-931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CBA25F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AGERIVDIIATDIQTKELQK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FBB2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911-93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B2D51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815-4877</w:t>
            </w:r>
          </w:p>
        </w:tc>
      </w:tr>
      <w:tr w:rsidR="00894AB3" w14:paraId="04D0B5DF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6AA2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TDI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921-93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399A17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TDIQTKELQKQITKIQ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3EDC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921-93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6CBA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845-4895</w:t>
            </w:r>
          </w:p>
        </w:tc>
      </w:tr>
      <w:tr w:rsidR="00894AB3" w14:paraId="5B0F05C8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DCF7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Pol-GEG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960-979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6C6BC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GEGAVVIQDNSDIKVVPRR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ECA6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ol(960-97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835A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962-5021</w:t>
            </w:r>
          </w:p>
        </w:tc>
      </w:tr>
      <w:tr w:rsidR="00894AB3" w14:paraId="6B88BEF9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DB9B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Vif-CEY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133-146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8ABCA6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CEYQAGHNKVGSL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0881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Vif(133-14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2B14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5437-5478</w:t>
            </w:r>
          </w:p>
        </w:tc>
      </w:tr>
      <w:tr w:rsidR="00894AB3" w14:paraId="2F3284FB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334C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Vif-SLQ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144-158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3DD1D9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LQYLALVALVAPKK*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545E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Vif(144-158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8A30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5470-5514</w:t>
            </w:r>
          </w:p>
        </w:tc>
      </w:tr>
      <w:tr w:rsidR="00894AB3" w14:paraId="375E8908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4515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Tat-MEP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1-12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C50A33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MEPVDPRLEPW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2221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Tat(1-1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28D2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5831-5866</w:t>
            </w:r>
          </w:p>
        </w:tc>
      </w:tr>
      <w:tr w:rsidR="00894AB3" w14:paraId="47B80F69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BCCA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Tat-CYC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25-4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FA6E6D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CYCKHCSYHCLVCFQTKGLGISY*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31E4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Tat(25-4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D3E9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5903-5971</w:t>
            </w:r>
          </w:p>
        </w:tc>
      </w:tr>
      <w:tr w:rsidR="00894AB3" w14:paraId="79116A8B" w14:textId="77777777" w:rsidTr="00894AB3">
        <w:trPr>
          <w:trHeight w:hRule="exact" w:val="385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40B1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Tat-LSK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69-86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699F99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LSKQPTSQSRGDPTGPK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93BD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Tat(69-8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8CDF0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6035-6045, 8379-8421</w:t>
            </w:r>
          </w:p>
        </w:tc>
      </w:tr>
      <w:tr w:rsidR="00894AB3" w14:paraId="03C73675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1482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Env-EAT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7-6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AA3BD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ATTTLFCASDAKAYDTEVH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76780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47-6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A67A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363-6425</w:t>
            </w:r>
          </w:p>
        </w:tc>
      </w:tr>
      <w:tr w:rsidR="00894AB3" w14:paraId="146CE3A6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0D03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bookmarkStart w:id="0" w:name="_Hlk53309460"/>
            <w:r>
              <w:rPr>
                <w:rFonts w:ascii="Arial" w:eastAsia="Calibri" w:hAnsi="Arial" w:cs="Arial"/>
                <w:sz w:val="20"/>
                <w:szCs w:val="20"/>
              </w:rPr>
              <w:t>Env-EEF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91-103</w:t>
            </w:r>
            <w:bookmarkEnd w:id="0"/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4C194A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EFNMWKNNMVE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13C2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91-10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DDB2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495-6533</w:t>
            </w:r>
          </w:p>
        </w:tc>
      </w:tr>
      <w:tr w:rsidR="00894AB3" w14:paraId="45DBA3C9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61C8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-EHF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91-103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61BC0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HFNMWKNNMVE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7E33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91-10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47A10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495-6533</w:t>
            </w:r>
          </w:p>
        </w:tc>
      </w:tr>
      <w:tr w:rsidR="00894AB3" w14:paraId="1FCB6FB6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7260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-KVS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07-224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EB4D8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KVSFEPIPIHYCAPAGFA*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A5CE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207-22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C007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843-6896</w:t>
            </w:r>
          </w:p>
        </w:tc>
      </w:tr>
      <w:tr w:rsidR="00894AB3" w14:paraId="5D10DFDD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96AD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-YCA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17-22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4D580A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CAPAGFAIL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5040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217-22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90C7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873-6905</w:t>
            </w:r>
          </w:p>
        </w:tc>
      </w:tr>
      <w:tr w:rsidR="00894AB3" w14:paraId="025014DB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913E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Env-EEE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267-283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2E417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EEEVMIRSENITNNAK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342E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Env(267-28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9B63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7023-7073</w:t>
            </w:r>
          </w:p>
        </w:tc>
      </w:tr>
      <w:tr w:rsidR="00894AB3" w14:paraId="1E8DFE05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CC3D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Env-EEE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  <w:vertAlign w:val="subscript"/>
              </w:rPr>
              <w:t>267-283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732D8D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EEEVMIRSENITNNAKN+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6967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Env(267-28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80B1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7023-7073</w:t>
            </w:r>
          </w:p>
        </w:tc>
      </w:tr>
      <w:tr w:rsidR="00894AB3" w14:paraId="28DB18A9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6D40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bookmarkStart w:id="1" w:name="_Hlk53311174"/>
            <w:r>
              <w:rPr>
                <w:rFonts w:ascii="Arial" w:eastAsia="Calibri" w:hAnsi="Arial" w:cs="Arial"/>
                <w:sz w:val="20"/>
                <w:szCs w:val="20"/>
              </w:rPr>
              <w:t>Env-SDN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74-287</w:t>
            </w:r>
            <w:bookmarkEnd w:id="1"/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1175C0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DNFTNNAKTIIV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F12B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274-28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E4A74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044-7085</w:t>
            </w:r>
          </w:p>
        </w:tc>
      </w:tr>
      <w:tr w:rsidR="00894AB3" w14:paraId="7E054FCC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DE10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-ETF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66-476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EBF07B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TFRPGGGDM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7AB41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466-47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1CA2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620-7652</w:t>
            </w:r>
          </w:p>
        </w:tc>
      </w:tr>
      <w:tr w:rsidR="00894AB3" w14:paraId="0CE18233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33B3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-SEL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81-499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E92D13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LYKYKVVKIEPLGVAP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0317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481-49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5CAC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665-7721</w:t>
            </w:r>
          </w:p>
        </w:tc>
      </w:tr>
      <w:tr w:rsidR="00894AB3" w14:paraId="5FF5D88E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C97B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-KYK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85-499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F64783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KYKVVKIEPLGVAP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45C5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485-49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7AD0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677-7721</w:t>
            </w:r>
          </w:p>
        </w:tc>
      </w:tr>
      <w:tr w:rsidR="00894AB3" w14:paraId="17845530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1B8D1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-LGF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20-534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C9C261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GFLGAAGSTMGAAS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DCCB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520-53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3878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782-7826</w:t>
            </w:r>
          </w:p>
        </w:tc>
      </w:tr>
      <w:tr w:rsidR="00894AB3" w14:paraId="6BBD4F04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4DCE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-LSG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45-55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D5BEBF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SGIVQQQSNLLR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8B00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545-55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6176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857-7895</w:t>
            </w:r>
          </w:p>
        </w:tc>
      </w:tr>
      <w:tr w:rsidR="00894AB3" w14:paraId="14266E17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D42E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-SGI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46-562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E4CEB9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GIVQQQSNLLRAPEA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6DED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v(546-56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0AA6A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860-7910</w:t>
            </w:r>
          </w:p>
        </w:tc>
      </w:tr>
      <w:tr w:rsidR="00894AB3" w14:paraId="649792B3" w14:textId="77777777" w:rsidTr="00894AB3">
        <w:trPr>
          <w:trHeight w:hRule="exact" w:val="358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A2A12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v-ELL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1-2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0CB37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LLKTVRLIKFLYQSNP*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E3F56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Rev(11-2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0B54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6000-6045, 8379-8383</w:t>
            </w:r>
          </w:p>
        </w:tc>
      </w:tr>
      <w:tr w:rsidR="00894AB3" w14:paraId="13AD2603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3CD6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v-ERQ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7-61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F4C6D6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RQRQIHSISERILG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D884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Rev(47-6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18AF7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8441-8485</w:t>
            </w:r>
          </w:p>
        </w:tc>
      </w:tr>
      <w:tr w:rsidR="00894AB3" w14:paraId="58E8AE1A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7F35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v-ERI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7-74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460326C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RILGTYLGRSAEPVPLQ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B019E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Rev(57-7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A06E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8471-8524</w:t>
            </w:r>
          </w:p>
        </w:tc>
      </w:tr>
      <w:tr w:rsidR="00894AB3" w14:paraId="59DE9AAE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C0CF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v-SPQ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99-116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3A1A5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PQILVESPTVLESGTK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0BDCB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Rev(99-11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DCDD8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8597-8650</w:t>
            </w:r>
          </w:p>
        </w:tc>
      </w:tr>
      <w:tr w:rsidR="00894AB3" w14:paraId="44CB3165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0DC6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f-EKG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93-108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C752BE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KGGLEGLIHSQRRQD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2CCE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f(93-108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BC7C3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073-9120</w:t>
            </w:r>
          </w:p>
        </w:tc>
      </w:tr>
      <w:tr w:rsidR="00894AB3" w14:paraId="15D92851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2DA51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f-LVP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45-163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3EE297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VPVEPDKIEEANKGENT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ABF55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f(145-16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B03AF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229-9285</w:t>
            </w:r>
          </w:p>
        </w:tc>
      </w:tr>
      <w:tr w:rsidR="00894AB3" w14:paraId="656ABFD4" w14:textId="77777777" w:rsidTr="00894AB3">
        <w:trPr>
          <w:trHeight w:hRule="exact" w:val="360"/>
        </w:trPr>
        <w:tc>
          <w:tcPr>
            <w:tcW w:w="17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C79C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f-PEK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76-193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09872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EKEVLVWKFDSRLAFHH*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319FD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f(176-19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906E9" w14:textId="77777777" w:rsidR="00894AB3" w:rsidRDefault="00894AB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322-9375</w:t>
            </w:r>
          </w:p>
        </w:tc>
      </w:tr>
    </w:tbl>
    <w:p w14:paraId="4B4E2825" w14:textId="77777777" w:rsidR="00894AB3" w:rsidRDefault="00894AB3" w:rsidP="00894AB3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p w14:paraId="1066DE26" w14:textId="77777777" w:rsidR="00894AB3" w:rsidRDefault="00894AB3" w:rsidP="00894AB3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  <w:u w:val="single"/>
        </w:rPr>
        <w:t>Legend:</w:t>
      </w:r>
    </w:p>
    <w:p w14:paraId="55650EF3" w14:textId="77777777" w:rsidR="00894AB3" w:rsidRDefault="00894AB3" w:rsidP="00894AB3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*from literature; +glycosylated; ^added N’ terminal amino acid; #added C’ terminal amino acid; $discussed in text but not tested in patients. Peptide abbreviation (i.e. Nef-PEK</w:t>
      </w:r>
      <w:r>
        <w:rPr>
          <w:rFonts w:ascii="Arial" w:eastAsia="Calibri" w:hAnsi="Arial" w:cs="Arial"/>
          <w:sz w:val="20"/>
          <w:szCs w:val="20"/>
          <w:vertAlign w:val="subscript"/>
        </w:rPr>
        <w:t>176-193</w:t>
      </w:r>
      <w:r>
        <w:rPr>
          <w:rFonts w:ascii="Arial" w:eastAsia="Calibri" w:hAnsi="Arial" w:cs="Arial"/>
          <w:sz w:val="20"/>
          <w:szCs w:val="20"/>
        </w:rPr>
        <w:t>) consists of the protein from which the peptide derives (Nef), first three amino acids of the peptide (PEK), and the amino acid position relative to protein start in HXB2 (176-193). NA position refers to the nucleotide position encoding the peptide relative to genome start in HXB2.</w:t>
      </w:r>
    </w:p>
    <w:p w14:paraId="17D88A55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AB3"/>
    <w:rsid w:val="00114644"/>
    <w:rsid w:val="004E60BA"/>
    <w:rsid w:val="00894AB3"/>
    <w:rsid w:val="009F1C08"/>
    <w:rsid w:val="00C0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ADC04"/>
  <w15:chartTrackingRefBased/>
  <w15:docId w15:val="{3A6117DF-D3CF-428F-BB63-B49B9D4F0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1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7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04T14:37:00Z</dcterms:created>
  <dcterms:modified xsi:type="dcterms:W3CDTF">2023-04-04T14:37:00Z</dcterms:modified>
</cp:coreProperties>
</file>